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D648B" w14:textId="77777777" w:rsidR="00FD2741" w:rsidRPr="009241CD" w:rsidRDefault="00FD2741" w:rsidP="00FD2741">
      <w:pPr>
        <w:spacing w:line="480" w:lineRule="auto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A</w:t>
      </w:r>
      <w:r w:rsidRPr="009241CD">
        <w:rPr>
          <w:b/>
          <w:bCs/>
          <w:sz w:val="36"/>
          <w:szCs w:val="36"/>
          <w:lang w:val="en-US"/>
        </w:rPr>
        <w:t>ssociation between angiogenic T cells and cognitive function in type 2 diabetes</w:t>
      </w:r>
    </w:p>
    <w:p w14:paraId="3F770662" w14:textId="308347F6" w:rsidR="00FD2741" w:rsidRPr="007646BE" w:rsidRDefault="00FD2741" w:rsidP="00FD2741">
      <w:r w:rsidRPr="007646BE">
        <w:t>Miriam Longo</w:t>
      </w:r>
      <w:r w:rsidRPr="007646BE">
        <w:rPr>
          <w:vertAlign w:val="superscript"/>
        </w:rPr>
        <w:t>1,2</w:t>
      </w:r>
      <w:r w:rsidRPr="007646BE">
        <w:t>, Paola Caruso</w:t>
      </w:r>
      <w:r w:rsidRPr="007646BE">
        <w:rPr>
          <w:vertAlign w:val="superscript"/>
        </w:rPr>
        <w:t>3</w:t>
      </w:r>
      <w:r w:rsidRPr="007646BE">
        <w:t>, Maria Chiara Auriemma</w:t>
      </w:r>
      <w:r w:rsidRPr="007646BE">
        <w:rPr>
          <w:vertAlign w:val="superscript"/>
        </w:rPr>
        <w:t>2,4</w:t>
      </w:r>
      <w:r w:rsidRPr="007646BE">
        <w:t>, Antonietta Maio</w:t>
      </w:r>
      <w:r w:rsidR="00BD0682">
        <w:rPr>
          <w:vertAlign w:val="superscript"/>
        </w:rPr>
        <w:t>3</w:t>
      </w:r>
      <w:r w:rsidRPr="007646BE">
        <w:t>, Irene Di Meo</w:t>
      </w:r>
      <w:r w:rsidRPr="007646BE">
        <w:rPr>
          <w:vertAlign w:val="superscript"/>
        </w:rPr>
        <w:t>2,4</w:t>
      </w:r>
      <w:r w:rsidRPr="007646BE">
        <w:t>, Lorenzo Scappaticcio</w:t>
      </w:r>
      <w:r w:rsidRPr="007646BE">
        <w:rPr>
          <w:vertAlign w:val="superscript"/>
        </w:rPr>
        <w:t>2</w:t>
      </w:r>
      <w:r w:rsidRPr="007646BE">
        <w:t>, Maria Ida Maiorino</w:t>
      </w:r>
      <w:r w:rsidRPr="007646BE">
        <w:rPr>
          <w:vertAlign w:val="superscript"/>
        </w:rPr>
        <w:t>2,3</w:t>
      </w:r>
      <w:r w:rsidRPr="007646BE">
        <w:t>, Giuseppe Bellastella</w:t>
      </w:r>
      <w:r w:rsidRPr="007646BE">
        <w:rPr>
          <w:vertAlign w:val="superscript"/>
        </w:rPr>
        <w:t>2,3</w:t>
      </w:r>
      <w:r w:rsidRPr="007646BE">
        <w:t>, Maria Rosaria Rizzo</w:t>
      </w:r>
      <w:r w:rsidRPr="007646BE">
        <w:rPr>
          <w:vertAlign w:val="superscript"/>
        </w:rPr>
        <w:t>2,4</w:t>
      </w:r>
      <w:r w:rsidRPr="007646BE">
        <w:t>, Giuseppe Paolisso</w:t>
      </w:r>
      <w:r w:rsidRPr="007646BE">
        <w:rPr>
          <w:vertAlign w:val="superscript"/>
        </w:rPr>
        <w:t>2,4</w:t>
      </w:r>
      <w:r w:rsidRPr="007646BE">
        <w:t>, Katherine Esposito</w:t>
      </w:r>
      <w:r w:rsidRPr="007646BE">
        <w:rPr>
          <w:vertAlign w:val="superscript"/>
        </w:rPr>
        <w:t xml:space="preserve">2,3 </w:t>
      </w:r>
    </w:p>
    <w:p w14:paraId="543CA7EE" w14:textId="77777777" w:rsidR="00FD2741" w:rsidRPr="007646BE" w:rsidRDefault="00FD2741" w:rsidP="00FD2741"/>
    <w:p w14:paraId="3603367E" w14:textId="77777777" w:rsidR="00FD2741" w:rsidRPr="007646BE" w:rsidRDefault="00FD2741" w:rsidP="00FD2741"/>
    <w:p w14:paraId="344E623B" w14:textId="77777777" w:rsidR="00FD2741" w:rsidRDefault="00FD2741" w:rsidP="00FD2741">
      <w:pPr>
        <w:rPr>
          <w:bCs/>
          <w:lang w:val="en-GB"/>
        </w:rPr>
      </w:pPr>
      <w:r w:rsidRPr="002A07F4">
        <w:rPr>
          <w:vertAlign w:val="superscript"/>
          <w:lang w:val="en-US"/>
        </w:rPr>
        <w:t>1</w:t>
      </w:r>
      <w:r w:rsidRPr="002A07F4">
        <w:rPr>
          <w:lang w:val="en-US"/>
        </w:rPr>
        <w:t xml:space="preserve">Department of Life Science, Health, and Health Professions, Link Campus University, Roma, Italy; </w:t>
      </w:r>
      <w:r w:rsidRPr="002A07F4">
        <w:rPr>
          <w:vertAlign w:val="superscript"/>
          <w:lang w:val="en-US"/>
        </w:rPr>
        <w:t>2</w:t>
      </w:r>
      <w:r w:rsidRPr="002A07F4">
        <w:rPr>
          <w:bCs/>
          <w:lang w:val="en-GB"/>
        </w:rPr>
        <w:t xml:space="preserve">Department of Advanced Medical and Surgical Sciences, University of Campania “Luigi Vanvitelli”, Naples, Italy; </w:t>
      </w:r>
    </w:p>
    <w:p w14:paraId="3E1B3ED6" w14:textId="77777777" w:rsidR="00FD2741" w:rsidRDefault="00FD2741" w:rsidP="00FD2741">
      <w:pPr>
        <w:rPr>
          <w:bCs/>
          <w:lang w:val="en-GB"/>
        </w:rPr>
      </w:pPr>
      <w:r w:rsidRPr="00E71F6D">
        <w:rPr>
          <w:bCs/>
          <w:vertAlign w:val="superscript"/>
          <w:lang w:val="en-GB"/>
        </w:rPr>
        <w:t>3</w:t>
      </w:r>
      <w:r w:rsidRPr="002A07F4">
        <w:rPr>
          <w:bCs/>
          <w:lang w:val="en-GB"/>
        </w:rPr>
        <w:t xml:space="preserve">Division of Endocrinology and Metabolic Diseases, </w:t>
      </w:r>
      <w:r>
        <w:rPr>
          <w:bCs/>
          <w:lang w:val="en-GB"/>
        </w:rPr>
        <w:t xml:space="preserve">AOU </w:t>
      </w:r>
      <w:r w:rsidRPr="002A07F4">
        <w:rPr>
          <w:bCs/>
          <w:lang w:val="en-GB"/>
        </w:rPr>
        <w:t xml:space="preserve">University of Campania “Luigi Vanvitelli”, Naples, Italy; </w:t>
      </w:r>
    </w:p>
    <w:p w14:paraId="36466392" w14:textId="77777777" w:rsidR="00FD2741" w:rsidRDefault="00FD2741" w:rsidP="00FD2741">
      <w:pPr>
        <w:rPr>
          <w:bCs/>
          <w:lang w:val="en-GB"/>
        </w:rPr>
      </w:pPr>
      <w:r w:rsidRPr="00E71F6D">
        <w:rPr>
          <w:bCs/>
          <w:vertAlign w:val="superscript"/>
          <w:lang w:val="en-GB"/>
        </w:rPr>
        <w:t>4</w:t>
      </w:r>
      <w:r w:rsidRPr="00E71F6D">
        <w:rPr>
          <w:bCs/>
          <w:lang w:val="en-GB"/>
        </w:rPr>
        <w:t>Division of Geriatrics and Internal Medicine, AOU University of Campania "Luigi Vanvitelli", Naples, Italy.</w:t>
      </w:r>
    </w:p>
    <w:p w14:paraId="4566AAFC" w14:textId="77777777" w:rsidR="00FD2741" w:rsidRPr="002A07F4" w:rsidRDefault="00FD2741" w:rsidP="00FD2741">
      <w:pPr>
        <w:rPr>
          <w:bCs/>
          <w:lang w:val="en-GB"/>
        </w:rPr>
      </w:pPr>
    </w:p>
    <w:p w14:paraId="0EBA6250" w14:textId="77777777" w:rsidR="00FD2741" w:rsidRPr="002A07F4" w:rsidRDefault="00FD2741" w:rsidP="00FD2741">
      <w:pPr>
        <w:rPr>
          <w:bCs/>
          <w:lang w:val="en-GB"/>
        </w:rPr>
      </w:pPr>
    </w:p>
    <w:p w14:paraId="1F5A4598" w14:textId="77777777" w:rsidR="00FD2741" w:rsidRDefault="00FD2741" w:rsidP="00FD2741">
      <w:pPr>
        <w:spacing w:line="360" w:lineRule="auto"/>
        <w:rPr>
          <w:lang w:val="en-US"/>
        </w:rPr>
      </w:pPr>
      <w:r w:rsidRPr="002A07F4">
        <w:rPr>
          <w:b/>
          <w:bCs/>
          <w:lang w:val="en-GB"/>
        </w:rPr>
        <w:t>Correspondence</w:t>
      </w:r>
      <w:r w:rsidRPr="002A07F4">
        <w:rPr>
          <w:lang w:val="en-GB"/>
        </w:rPr>
        <w:t xml:space="preserve"> to Miriam Longo, MD, </w:t>
      </w:r>
      <w:r w:rsidRPr="002A07F4">
        <w:rPr>
          <w:vertAlign w:val="superscript"/>
          <w:lang w:val="en-US"/>
        </w:rPr>
        <w:t>1</w:t>
      </w:r>
      <w:r w:rsidRPr="002A07F4">
        <w:rPr>
          <w:lang w:val="en-US"/>
        </w:rPr>
        <w:t xml:space="preserve">Department of Life Science, Health, and Health Professions, Link Campus University, Roma, Italy; </w:t>
      </w:r>
      <w:r w:rsidRPr="002A07F4">
        <w:rPr>
          <w:lang w:val="en-GB"/>
        </w:rPr>
        <w:t>Department of Advanced Medical and Surgical Sciences, Division of Endocrinology and Metabolic Diseases, University of Campania “Luigi Vanvitelli”</w:t>
      </w:r>
      <w:r>
        <w:rPr>
          <w:lang w:val="en-GB"/>
        </w:rPr>
        <w:t>;</w:t>
      </w:r>
      <w:r>
        <w:rPr>
          <w:lang w:val="en-US"/>
        </w:rPr>
        <w:t xml:space="preserve"> </w:t>
      </w:r>
    </w:p>
    <w:p w14:paraId="652CAA57" w14:textId="77777777" w:rsidR="00FD2741" w:rsidRPr="002A07F4" w:rsidRDefault="00FD2741" w:rsidP="00FD2741">
      <w:pPr>
        <w:spacing w:line="360" w:lineRule="auto"/>
        <w:rPr>
          <w:lang w:val="en-GB"/>
        </w:rPr>
      </w:pPr>
    </w:p>
    <w:p w14:paraId="7D8FA870" w14:textId="7F9D4293" w:rsidR="00FD2741" w:rsidRDefault="00FD2741" w:rsidP="00FD2741">
      <w:pPr>
        <w:spacing w:line="360" w:lineRule="auto"/>
        <w:rPr>
          <w:bCs/>
          <w:lang w:val="en-GB"/>
        </w:rPr>
      </w:pPr>
      <w:r w:rsidRPr="002A07F4">
        <w:rPr>
          <w:b/>
          <w:lang w:val="en-GB"/>
        </w:rPr>
        <w:t>Type of paper:</w:t>
      </w:r>
      <w:r w:rsidRPr="002A07F4">
        <w:rPr>
          <w:bCs/>
          <w:lang w:val="en-GB"/>
        </w:rPr>
        <w:t xml:space="preserve"> </w:t>
      </w:r>
      <w:r w:rsidR="002E42A2">
        <w:rPr>
          <w:bCs/>
          <w:lang w:val="en-GB"/>
        </w:rPr>
        <w:t xml:space="preserve">Research </w:t>
      </w:r>
      <w:r w:rsidR="00A2171B">
        <w:rPr>
          <w:bCs/>
          <w:lang w:val="en-GB"/>
        </w:rPr>
        <w:t>Article</w:t>
      </w:r>
    </w:p>
    <w:p w14:paraId="286C072F" w14:textId="77777777" w:rsidR="00FD2741" w:rsidRDefault="00FD2741" w:rsidP="00FD2741">
      <w:pPr>
        <w:spacing w:line="360" w:lineRule="auto"/>
        <w:rPr>
          <w:bCs/>
          <w:lang w:val="en-GB"/>
        </w:rPr>
      </w:pPr>
    </w:p>
    <w:p w14:paraId="54E6EC35" w14:textId="630BAB75" w:rsidR="00FD2741" w:rsidRPr="00FD2741" w:rsidRDefault="00FD2741" w:rsidP="00FD2741">
      <w:pPr>
        <w:spacing w:line="360" w:lineRule="auto"/>
        <w:rPr>
          <w:b/>
          <w:lang w:val="en-GB"/>
        </w:rPr>
      </w:pPr>
      <w:r w:rsidRPr="00FD2741">
        <w:rPr>
          <w:b/>
          <w:lang w:val="en-GB"/>
        </w:rPr>
        <w:t xml:space="preserve">Supplementary file </w:t>
      </w:r>
    </w:p>
    <w:p w14:paraId="6FDAF761" w14:textId="3E512EA3" w:rsidR="00FD2741" w:rsidRDefault="00FD2741" w:rsidP="00FD2741">
      <w:pPr>
        <w:spacing w:line="360" w:lineRule="auto"/>
        <w:rPr>
          <w:bCs/>
          <w:lang w:val="en-GB"/>
        </w:rPr>
      </w:pPr>
    </w:p>
    <w:p w14:paraId="4B76FA5B" w14:textId="7DD8B2CF" w:rsidR="00FD2741" w:rsidRPr="002A07F4" w:rsidRDefault="00FD2741" w:rsidP="00FD2741">
      <w:pPr>
        <w:spacing w:line="360" w:lineRule="auto"/>
        <w:rPr>
          <w:b/>
          <w:lang w:val="en-GB"/>
        </w:rPr>
      </w:pPr>
      <w:r>
        <w:rPr>
          <w:bCs/>
          <w:lang w:val="en-GB"/>
        </w:rPr>
        <w:t>Supplementary Table S1 ………………………………………………………………………………………………</w:t>
      </w:r>
      <w:proofErr w:type="spellStart"/>
      <w:r>
        <w:rPr>
          <w:bCs/>
          <w:lang w:val="en-GB"/>
        </w:rPr>
        <w:t>pag</w:t>
      </w:r>
      <w:proofErr w:type="spellEnd"/>
      <w:r>
        <w:rPr>
          <w:bCs/>
          <w:lang w:val="en-GB"/>
        </w:rPr>
        <w:t>. 2</w:t>
      </w:r>
    </w:p>
    <w:p w14:paraId="2EEFA112" w14:textId="6174C635" w:rsidR="00A9000D" w:rsidRDefault="00A9000D">
      <w:pPr>
        <w:rPr>
          <w:lang w:val="en-GB"/>
        </w:rPr>
      </w:pPr>
    </w:p>
    <w:p w14:paraId="57E4CC59" w14:textId="7F805E26" w:rsidR="00FD2741" w:rsidRDefault="00FD2741">
      <w:pPr>
        <w:rPr>
          <w:lang w:val="en-GB"/>
        </w:rPr>
      </w:pPr>
    </w:p>
    <w:p w14:paraId="7AA8E69D" w14:textId="3CA41D55" w:rsidR="00FD2741" w:rsidRDefault="00FD2741">
      <w:pPr>
        <w:rPr>
          <w:lang w:val="en-GB"/>
        </w:rPr>
      </w:pPr>
    </w:p>
    <w:p w14:paraId="7F0608F0" w14:textId="2591CED5" w:rsidR="00FD2741" w:rsidRDefault="00FD2741">
      <w:pPr>
        <w:rPr>
          <w:lang w:val="en-GB"/>
        </w:rPr>
      </w:pPr>
    </w:p>
    <w:p w14:paraId="65B88DBB" w14:textId="74221C4B" w:rsidR="00FD2741" w:rsidRDefault="00FD2741">
      <w:pPr>
        <w:rPr>
          <w:lang w:val="en-GB"/>
        </w:rPr>
      </w:pPr>
    </w:p>
    <w:p w14:paraId="5BA44F86" w14:textId="498B9F45" w:rsidR="00FD2741" w:rsidRDefault="00FD2741">
      <w:pPr>
        <w:rPr>
          <w:lang w:val="en-GB"/>
        </w:rPr>
      </w:pPr>
    </w:p>
    <w:p w14:paraId="0C6A00DF" w14:textId="59B02694" w:rsidR="00FD2741" w:rsidRDefault="00FD2741">
      <w:pPr>
        <w:rPr>
          <w:lang w:val="en-GB"/>
        </w:rPr>
      </w:pPr>
    </w:p>
    <w:p w14:paraId="7BABB369" w14:textId="77777777" w:rsidR="00FD2741" w:rsidRDefault="00FD2741" w:rsidP="00FD2741">
      <w:pPr>
        <w:rPr>
          <w:lang w:val="en-GB"/>
        </w:rPr>
      </w:pPr>
    </w:p>
    <w:p w14:paraId="35D8007A" w14:textId="77777777" w:rsidR="00A2171B" w:rsidRPr="00CA6C4C" w:rsidRDefault="00A2171B" w:rsidP="00FD2741">
      <w:pPr>
        <w:rPr>
          <w:lang w:val="en-US"/>
        </w:rPr>
      </w:pPr>
    </w:p>
    <w:p w14:paraId="050ECCCB" w14:textId="77777777" w:rsidR="00FD2741" w:rsidRPr="00CA6C4C" w:rsidRDefault="00FD2741" w:rsidP="00FD2741">
      <w:pPr>
        <w:rPr>
          <w:lang w:val="en-US"/>
        </w:rPr>
      </w:pPr>
    </w:p>
    <w:p w14:paraId="23D32EC9" w14:textId="77777777" w:rsidR="00FD2741" w:rsidRPr="00CA6C4C" w:rsidRDefault="00FD2741" w:rsidP="00FD2741">
      <w:pPr>
        <w:rPr>
          <w:lang w:val="en-US"/>
        </w:rPr>
      </w:pPr>
    </w:p>
    <w:p w14:paraId="2E770929" w14:textId="77777777" w:rsidR="00CA6C4C" w:rsidRDefault="00CA6C4C" w:rsidP="00FD2741">
      <w:pPr>
        <w:rPr>
          <w:lang w:val="en-US"/>
        </w:rPr>
      </w:pPr>
    </w:p>
    <w:p w14:paraId="344577C7" w14:textId="62B0AA02" w:rsidR="00FD2741" w:rsidRPr="00CA6C4C" w:rsidRDefault="00FD2741" w:rsidP="00FD2741">
      <w:pPr>
        <w:rPr>
          <w:highlight w:val="yellow"/>
          <w:lang w:val="en-US"/>
        </w:rPr>
      </w:pPr>
      <w:r w:rsidRPr="00CA6C4C">
        <w:rPr>
          <w:b/>
          <w:bCs/>
          <w:highlight w:val="yellow"/>
          <w:lang w:val="en-US"/>
        </w:rPr>
        <w:lastRenderedPageBreak/>
        <w:t>Supplementary table S</w:t>
      </w:r>
      <w:r w:rsidR="00A2171B" w:rsidRPr="00CA6C4C">
        <w:rPr>
          <w:b/>
          <w:bCs/>
          <w:highlight w:val="yellow"/>
          <w:lang w:val="en-US"/>
        </w:rPr>
        <w:t>1</w:t>
      </w:r>
      <w:r w:rsidRPr="00CA6C4C">
        <w:rPr>
          <w:b/>
          <w:bCs/>
          <w:highlight w:val="yellow"/>
          <w:lang w:val="en-US"/>
        </w:rPr>
        <w:t>.</w:t>
      </w:r>
      <w:r w:rsidRPr="00CA6C4C">
        <w:rPr>
          <w:highlight w:val="yellow"/>
          <w:lang w:val="en-US"/>
        </w:rPr>
        <w:t xml:space="preserve"> Main clinical characteristics in participants in the study according to the followed therapy (GLP-1RA + MET and MET groups), after propensity score matching.</w:t>
      </w:r>
    </w:p>
    <w:p w14:paraId="6810EA21" w14:textId="77777777" w:rsidR="00FD2741" w:rsidRPr="00CA6C4C" w:rsidRDefault="00FD2741" w:rsidP="00FD2741">
      <w:pPr>
        <w:rPr>
          <w:highlight w:val="yellow"/>
          <w:lang w:val="en-US"/>
        </w:rPr>
      </w:pPr>
      <w:r w:rsidRPr="00CA6C4C">
        <w:rPr>
          <w:highlight w:val="yellow"/>
          <w:lang w:val="en-US"/>
        </w:rPr>
        <w:t xml:space="preserve">  </w:t>
      </w:r>
    </w:p>
    <w:tbl>
      <w:tblPr>
        <w:tblW w:w="71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981"/>
        <w:gridCol w:w="1560"/>
        <w:gridCol w:w="1134"/>
      </w:tblGrid>
      <w:tr w:rsidR="00FD2741" w:rsidRPr="00CA6C4C" w14:paraId="181BC5A2" w14:textId="77777777" w:rsidTr="00053AE2">
        <w:trPr>
          <w:trHeight w:val="870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F2CFD9" w14:textId="77777777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AU" w:eastAsia="it-IT"/>
              </w:rPr>
            </w:pPr>
            <w:r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US" w:eastAsia="it-IT"/>
              </w:rPr>
              <w:t> 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D1CAC32" w14:textId="5863A183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AU" w:eastAsia="it-IT"/>
              </w:rPr>
            </w:pPr>
            <w:r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US" w:eastAsia="it-IT"/>
              </w:rPr>
              <w:t xml:space="preserve"> GLP-1RA + MET group                                                                                (N = </w:t>
            </w:r>
            <w:r w:rsidR="00A67A2A"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US" w:eastAsia="it-IT"/>
              </w:rPr>
              <w:t>35</w:t>
            </w:r>
            <w:r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US" w:eastAsia="it-IT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006D773" w14:textId="056D7984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US" w:eastAsia="it-IT"/>
              </w:rPr>
              <w:t xml:space="preserve"> MET group                                                                      </w:t>
            </w:r>
            <w:r w:rsidR="00A67A2A"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US" w:eastAsia="it-IT"/>
              </w:rPr>
              <w:t xml:space="preserve">                          (N = 35</w:t>
            </w:r>
            <w:r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843617" w14:textId="77777777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highlight w:val="yellow"/>
                <w:lang w:eastAsia="it-IT"/>
              </w:rPr>
              <w:t>P</w:t>
            </w:r>
          </w:p>
        </w:tc>
      </w:tr>
      <w:tr w:rsidR="00FD2741" w:rsidRPr="00CA6C4C" w14:paraId="7A835CD7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990F2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 xml:space="preserve">Age, </w:t>
            </w:r>
            <w:proofErr w:type="spellStart"/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years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A7D7D" w14:textId="3EB6A4EB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72 (67.5, 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CFBB4" w14:textId="51F69A8F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70 (68.2,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F351" w14:textId="4BAE88EC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</w:t>
            </w:r>
            <w:r w:rsidR="00A67A2A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915</w:t>
            </w:r>
          </w:p>
        </w:tc>
      </w:tr>
      <w:tr w:rsidR="00FD2741" w:rsidRPr="00CA6C4C" w14:paraId="2634B896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D8C09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Duration of diabetes, yea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1E658" w14:textId="07B9BEC2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20 (11, 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EBD32" w14:textId="0328DE61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19 (12, 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D117C" w14:textId="40E43E2F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520</w:t>
            </w:r>
          </w:p>
        </w:tc>
      </w:tr>
      <w:tr w:rsidR="00FD2741" w:rsidRPr="00CA6C4C" w14:paraId="5414C210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A13C1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Fasting glucose, mg/d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4B4F8" w14:textId="2232CFC9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111 (110, 1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F707A" w14:textId="3ADB3C80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101 ( 93, 1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ABEC1" w14:textId="54040EF3" w:rsidR="00FD2741" w:rsidRPr="00CA6C4C" w:rsidRDefault="00A67A2A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663</w:t>
            </w:r>
          </w:p>
        </w:tc>
      </w:tr>
      <w:tr w:rsidR="00FD2741" w:rsidRPr="00CA6C4C" w14:paraId="3981763F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5B262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HbA1c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939E2" w14:textId="61E27013" w:rsidR="00FD2741" w:rsidRPr="00CA6C4C" w:rsidRDefault="00FD2741" w:rsidP="00A25D6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7.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3 (7, 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E7C9B" w14:textId="68934274" w:rsidR="00FD2741" w:rsidRPr="00CA6C4C" w:rsidRDefault="00FD2741" w:rsidP="00A25D6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7.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2 (6.8, 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EF032" w14:textId="172A9362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813</w:t>
            </w:r>
          </w:p>
        </w:tc>
      </w:tr>
      <w:tr w:rsidR="00FD2741" w:rsidRPr="00CA6C4C" w14:paraId="6529A91A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21EB0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Weight, K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00A93" w14:textId="12BB6952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77.3 (69.5 8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6B90" w14:textId="0AA8F257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76.5 (75, 9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5C10" w14:textId="7213FDC5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444</w:t>
            </w:r>
          </w:p>
        </w:tc>
      </w:tr>
      <w:tr w:rsidR="00FD2741" w:rsidRPr="00CA6C4C" w14:paraId="13EB9FCB" w14:textId="77777777" w:rsidTr="00053AE2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3BBE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BMI, Kg/m</w:t>
            </w: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vertAlign w:val="superscript"/>
                <w:lang w:val="en-AU" w:eastAsia="it-IT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58DB7" w14:textId="6C65276D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29.1 (26.8–3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66F8" w14:textId="18C412F7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28.7 (27.5–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087F" w14:textId="18891EF9" w:rsidR="00FD2741" w:rsidRPr="00CA6C4C" w:rsidRDefault="00FD2741" w:rsidP="00A25D6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356</w:t>
            </w:r>
          </w:p>
        </w:tc>
      </w:tr>
      <w:tr w:rsidR="00FD2741" w:rsidRPr="00CA6C4C" w14:paraId="00006521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F64D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SBP, mmH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ED3B9" w14:textId="24AFFC28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130 (120, 1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D1B53" w14:textId="177FDCEC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120 (120, 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250E" w14:textId="0865B5E1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66</w:t>
            </w:r>
          </w:p>
        </w:tc>
      </w:tr>
      <w:tr w:rsidR="00FD2741" w:rsidRPr="00CA6C4C" w14:paraId="0830CDCE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44AB4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DBP, mmH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29935" w14:textId="7C7E362C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80 (80, 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C6842" w14:textId="57ECF04F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80 (70,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89C4B" w14:textId="516614F8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0.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val="en-AU" w:eastAsia="it-IT"/>
              </w:rPr>
              <w:t>151</w:t>
            </w:r>
          </w:p>
        </w:tc>
      </w:tr>
      <w:tr w:rsidR="00FD2741" w:rsidRPr="00CA6C4C" w14:paraId="61D817FE" w14:textId="77777777" w:rsidTr="00053AE2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022B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proofErr w:type="spellStart"/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eGFR</w:t>
            </w:r>
            <w:proofErr w:type="spellEnd"/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, ml/min/1.73m</w:t>
            </w: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vertAlign w:val="superscript"/>
                <w:lang w:eastAsia="it-IT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41D83" w14:textId="75F28BC6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89 (59,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D0807" w14:textId="711B597F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82 (77, 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9BB6D" w14:textId="28E3692B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0.916</w:t>
            </w:r>
          </w:p>
        </w:tc>
      </w:tr>
      <w:tr w:rsidR="00FD2741" w:rsidRPr="00CA6C4C" w14:paraId="768FE8BC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right w:val="nil"/>
            </w:tcBorders>
            <w:noWrap/>
            <w:hideMark/>
          </w:tcPr>
          <w:p w14:paraId="3A1D4B7B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proofErr w:type="spellStart"/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MoC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noWrap/>
            <w:hideMark/>
          </w:tcPr>
          <w:p w14:paraId="10E59038" w14:textId="0C9F542C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28 (28, 3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51DA6259" w14:textId="75FBFD35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19 (17, 2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1FBDE67" w14:textId="77777777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&lt;0.001</w:t>
            </w:r>
          </w:p>
        </w:tc>
      </w:tr>
      <w:tr w:rsidR="00FD2741" w:rsidRPr="00CA6C4C" w14:paraId="1DB89774" w14:textId="77777777" w:rsidTr="00053AE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D7BB50" w14:textId="77777777" w:rsidR="00FD2741" w:rsidRPr="00CA6C4C" w:rsidRDefault="00FD2741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MMSE</w:t>
            </w:r>
          </w:p>
          <w:p w14:paraId="09E073E7" w14:textId="5C3AFBF7" w:rsidR="00A67A2A" w:rsidRPr="00CA6C4C" w:rsidRDefault="00A67A2A" w:rsidP="00053AE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 xml:space="preserve">T </w:t>
            </w:r>
            <w:proofErr w:type="spellStart"/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ang</w:t>
            </w:r>
            <w:proofErr w:type="spellEnd"/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 xml:space="preserve"> (%)</w:t>
            </w:r>
            <w:r w:rsidR="00A25D68"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CCF6E" w14:textId="77777777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 xml:space="preserve"> 29 (29, 30)</w:t>
            </w:r>
          </w:p>
          <w:p w14:paraId="02CB2549" w14:textId="4470C828" w:rsidR="00A25D68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22.5 (15.2, 27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0DBB9" w14:textId="77777777" w:rsidR="00FD2741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25.9 (21.7, 22)</w:t>
            </w:r>
          </w:p>
          <w:p w14:paraId="4662161E" w14:textId="69817CBD" w:rsidR="00A25D68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16.1 (12.7, 1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25F98" w14:textId="77777777" w:rsidR="00FD2741" w:rsidRPr="00CA6C4C" w:rsidRDefault="00FD2741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&lt;0.001</w:t>
            </w:r>
          </w:p>
          <w:p w14:paraId="3BF76A5F" w14:textId="08B35CDB" w:rsidR="00A25D68" w:rsidRPr="00CA6C4C" w:rsidRDefault="00A25D68" w:rsidP="00053AE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</w:pPr>
            <w:r w:rsidRPr="00CA6C4C">
              <w:rPr>
                <w:rFonts w:ascii="Calibri" w:eastAsia="Times New Roman" w:hAnsi="Calibri" w:cs="Calibri"/>
                <w:color w:val="000000"/>
                <w:sz w:val="21"/>
                <w:szCs w:val="21"/>
                <w:highlight w:val="yellow"/>
                <w:lang w:eastAsia="it-IT"/>
              </w:rPr>
              <w:t>0.002</w:t>
            </w:r>
          </w:p>
        </w:tc>
      </w:tr>
    </w:tbl>
    <w:p w14:paraId="1163C72E" w14:textId="4FAB91F3" w:rsidR="00FD2741" w:rsidRPr="00CA6C4C" w:rsidRDefault="00A2171B">
      <w:pPr>
        <w:rPr>
          <w:sz w:val="18"/>
          <w:szCs w:val="18"/>
          <w:lang w:val="en-US"/>
        </w:rPr>
      </w:pPr>
      <w:r w:rsidRPr="00CA6C4C">
        <w:rPr>
          <w:b/>
          <w:bCs/>
          <w:sz w:val="18"/>
          <w:szCs w:val="18"/>
          <w:highlight w:val="yellow"/>
          <w:lang w:val="en-US"/>
        </w:rPr>
        <w:t>Abbreviations:</w:t>
      </w:r>
      <w:r w:rsidRPr="00CA6C4C">
        <w:rPr>
          <w:sz w:val="18"/>
          <w:szCs w:val="18"/>
          <w:highlight w:val="yellow"/>
          <w:lang w:val="en-US"/>
        </w:rPr>
        <w:t> BMI, body mass index; SBP, systolic blood pressure; DBP, diastolic blood pressure; eGFR, estimated glomerular filtration rate; MoCA, Montreal Cognitive Assessment; MMSE, Mini-Mental State Examination; HbA1c, glycated hemoglobin.</w:t>
      </w:r>
    </w:p>
    <w:sectPr w:rsidR="00FD2741" w:rsidRPr="00CA6C4C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6F9F1" w14:textId="77777777" w:rsidR="00436D8E" w:rsidRDefault="00436D8E" w:rsidP="00FD2741">
      <w:r>
        <w:separator/>
      </w:r>
    </w:p>
  </w:endnote>
  <w:endnote w:type="continuationSeparator" w:id="0">
    <w:p w14:paraId="02A0E9E0" w14:textId="77777777" w:rsidR="00436D8E" w:rsidRDefault="00436D8E" w:rsidP="00FD2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993838984"/>
      <w:docPartObj>
        <w:docPartGallery w:val="Page Numbers (Bottom of Page)"/>
        <w:docPartUnique/>
      </w:docPartObj>
    </w:sdtPr>
    <w:sdtContent>
      <w:p w14:paraId="63EF56B6" w14:textId="4325D663" w:rsidR="00FD2741" w:rsidRDefault="00FD2741" w:rsidP="003A065E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7FA2F24" w14:textId="77777777" w:rsidR="00FD2741" w:rsidRDefault="00FD274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53602715"/>
      <w:docPartObj>
        <w:docPartGallery w:val="Page Numbers (Bottom of Page)"/>
        <w:docPartUnique/>
      </w:docPartObj>
    </w:sdtPr>
    <w:sdtContent>
      <w:p w14:paraId="49E57D22" w14:textId="786630F5" w:rsidR="00FD2741" w:rsidRDefault="00FD2741" w:rsidP="003A065E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A25D68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C545248" w14:textId="77777777" w:rsidR="00FD2741" w:rsidRDefault="00FD274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B787A" w14:textId="77777777" w:rsidR="00436D8E" w:rsidRDefault="00436D8E" w:rsidP="00FD2741">
      <w:r>
        <w:separator/>
      </w:r>
    </w:p>
  </w:footnote>
  <w:footnote w:type="continuationSeparator" w:id="0">
    <w:p w14:paraId="765B7C26" w14:textId="77777777" w:rsidR="00436D8E" w:rsidRDefault="00436D8E" w:rsidP="00FD2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741"/>
    <w:rsid w:val="000460C6"/>
    <w:rsid w:val="00232B7B"/>
    <w:rsid w:val="002E42A2"/>
    <w:rsid w:val="00436D8E"/>
    <w:rsid w:val="004433E6"/>
    <w:rsid w:val="007556C1"/>
    <w:rsid w:val="009517D5"/>
    <w:rsid w:val="00A2171B"/>
    <w:rsid w:val="00A25D68"/>
    <w:rsid w:val="00A67A2A"/>
    <w:rsid w:val="00A9000D"/>
    <w:rsid w:val="00B30655"/>
    <w:rsid w:val="00BD0682"/>
    <w:rsid w:val="00CA6C4C"/>
    <w:rsid w:val="00F1488B"/>
    <w:rsid w:val="00F4380D"/>
    <w:rsid w:val="00FD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11930"/>
  <w15:chartTrackingRefBased/>
  <w15:docId w15:val="{0D45813D-93E9-0142-8178-B5BBB0D48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274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FD274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2741"/>
  </w:style>
  <w:style w:type="character" w:styleId="Numeropagina">
    <w:name w:val="page number"/>
    <w:basedOn w:val="Carpredefinitoparagrafo"/>
    <w:uiPriority w:val="99"/>
    <w:semiHidden/>
    <w:unhideWhenUsed/>
    <w:rsid w:val="00FD2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Longo</dc:creator>
  <cp:keywords/>
  <dc:description/>
  <cp:lastModifiedBy>Miriam Longo</cp:lastModifiedBy>
  <cp:revision>6</cp:revision>
  <dcterms:created xsi:type="dcterms:W3CDTF">2026-03-21T16:34:00Z</dcterms:created>
  <dcterms:modified xsi:type="dcterms:W3CDTF">2026-03-25T08:16:00Z</dcterms:modified>
</cp:coreProperties>
</file>